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380D0" w14:textId="6FA3D37D" w:rsidR="00035155" w:rsidRPr="00190C62" w:rsidRDefault="00035155" w:rsidP="00035155">
      <w:pPr>
        <w:spacing w:line="480" w:lineRule="auto"/>
        <w:rPr>
          <w:rFonts w:ascii="Times New Roman" w:hAnsi="Times New Roman" w:cs="Times New Roman"/>
        </w:rPr>
      </w:pPr>
      <w:r w:rsidRPr="00190C62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 w:rsidRPr="00190C62">
        <w:rPr>
          <w:rFonts w:ascii="Times New Roman" w:hAnsi="Times New Roman" w:cs="Times New Roman"/>
          <w:b/>
          <w:bCs/>
        </w:rPr>
        <w:t>1</w:t>
      </w:r>
      <w:r w:rsidRPr="00190C62">
        <w:rPr>
          <w:rFonts w:ascii="Times New Roman" w:hAnsi="Times New Roman" w:cs="Times New Roman"/>
        </w:rPr>
        <w:t xml:space="preserve">. Admission ECG demonstrating </w:t>
      </w:r>
      <w:r w:rsidRPr="00190C62">
        <w:rPr>
          <w:rFonts w:ascii="Times New Roman" w:hAnsi="Times New Roman" w:cs="Times New Roman"/>
          <w:shd w:val="clear" w:color="auto" w:fill="FFFFFF"/>
        </w:rPr>
        <w:t xml:space="preserve">sinus tachycardia at a rate of 120 bpm, with T wave inversion in leads V1 to V3, </w:t>
      </w:r>
      <w:r w:rsidR="00202880">
        <w:rPr>
          <w:rFonts w:ascii="Times New Roman" w:hAnsi="Times New Roman" w:cs="Times New Roman"/>
          <w:shd w:val="clear" w:color="auto" w:fill="FFFFFF"/>
        </w:rPr>
        <w:t>and</w:t>
      </w:r>
      <w:r w:rsidRPr="00190C62">
        <w:rPr>
          <w:rFonts w:ascii="Times New Roman" w:hAnsi="Times New Roman" w:cs="Times New Roman"/>
          <w:shd w:val="clear" w:color="auto" w:fill="FFFFFF"/>
        </w:rPr>
        <w:t xml:space="preserve"> minor ST depression in V3.</w:t>
      </w:r>
    </w:p>
    <w:p w14:paraId="23A15EAA" w14:textId="2F6AA732" w:rsidR="00035155" w:rsidRPr="00190C62" w:rsidRDefault="00C56C0A" w:rsidP="0003515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3FCDEA" wp14:editId="09BCEA06">
            <wp:extent cx="5724525" cy="4171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77EF2" w14:textId="77777777" w:rsidR="00C56C0A" w:rsidRDefault="00C56C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B974F5" w14:textId="299CF9CA" w:rsidR="00035155" w:rsidRPr="00190C62" w:rsidRDefault="00035155" w:rsidP="00035155">
      <w:pPr>
        <w:spacing w:line="480" w:lineRule="auto"/>
        <w:rPr>
          <w:rFonts w:ascii="Times New Roman" w:hAnsi="Times New Roman" w:cs="Times New Roman"/>
          <w:b/>
          <w:bCs/>
        </w:rPr>
      </w:pPr>
      <w:r w:rsidRPr="00190C62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 w:rsidRPr="00190C62">
        <w:rPr>
          <w:rFonts w:ascii="Times New Roman" w:hAnsi="Times New Roman" w:cs="Times New Roman"/>
          <w:b/>
          <w:bCs/>
        </w:rPr>
        <w:t>2</w:t>
      </w:r>
      <w:r w:rsidRPr="00190C62">
        <w:rPr>
          <w:rFonts w:ascii="Times New Roman" w:hAnsi="Times New Roman" w:cs="Times New Roman"/>
        </w:rPr>
        <w:t xml:space="preserve">. </w:t>
      </w:r>
      <w:r w:rsidRPr="00190C62">
        <w:rPr>
          <w:rFonts w:ascii="Times New Roman" w:hAnsi="Times New Roman" w:cs="Times New Roman"/>
          <w:shd w:val="clear" w:color="auto" w:fill="FFFFFF"/>
        </w:rPr>
        <w:t>Plain chest radiography demonstrated cardiomegaly with engorged hila and moderate upper lobe venous blood diversion but no overt pulmonary oedema or pleural effusion.</w:t>
      </w:r>
    </w:p>
    <w:p w14:paraId="65C87C45" w14:textId="19C4B47D" w:rsidR="00035155" w:rsidRPr="00190C62" w:rsidRDefault="00C56C0A" w:rsidP="0003515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785370" wp14:editId="38727379">
            <wp:extent cx="5724525" cy="55816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D19ED" w14:textId="77777777" w:rsidR="00C56C0A" w:rsidRDefault="00C56C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10C6F2" w14:textId="5B684206" w:rsidR="00035155" w:rsidRPr="00386764" w:rsidRDefault="00386764" w:rsidP="00035155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190C62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 w:rsidRPr="00190C62">
        <w:rPr>
          <w:rFonts w:ascii="Times New Roman" w:hAnsi="Times New Roman" w:cs="Times New Roman"/>
          <w:b/>
          <w:bCs/>
        </w:rPr>
        <w:t>3</w:t>
      </w:r>
      <w:r w:rsidRPr="00190C62">
        <w:rPr>
          <w:rFonts w:ascii="Times New Roman" w:hAnsi="Times New Roman" w:cs="Times New Roman"/>
        </w:rPr>
        <w:t>.</w:t>
      </w:r>
      <w:r w:rsidR="00035155" w:rsidRPr="00190C62">
        <w:rPr>
          <w:rFonts w:ascii="Times New Roman" w:hAnsi="Times New Roman" w:cs="Times New Roman"/>
        </w:rPr>
        <w:t xml:space="preserve"> Extensive bilateral pulmonary embolism in both main branch pulmonary arteries on CT angiography.</w:t>
      </w:r>
    </w:p>
    <w:p w14:paraId="1CACF8B9" w14:textId="2420630C" w:rsidR="00035155" w:rsidRPr="00190C62" w:rsidRDefault="00C56C0A" w:rsidP="0003515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848048" wp14:editId="3B39F11F">
            <wp:extent cx="5724525" cy="48672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C3755" w14:textId="77777777" w:rsidR="00C56C0A" w:rsidRDefault="00C56C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18AADF" w14:textId="77777777" w:rsidR="00035155" w:rsidRPr="00190C62" w:rsidRDefault="00035155" w:rsidP="00035155">
      <w:pPr>
        <w:spacing w:line="480" w:lineRule="auto"/>
        <w:rPr>
          <w:rFonts w:ascii="Times New Roman" w:hAnsi="Times New Roman" w:cs="Times New Roman"/>
        </w:rPr>
      </w:pPr>
      <w:r w:rsidRPr="00190C62">
        <w:rPr>
          <w:rFonts w:ascii="Times New Roman" w:hAnsi="Times New Roman" w:cs="Times New Roman"/>
          <w:b/>
          <w:bCs/>
        </w:rPr>
        <w:lastRenderedPageBreak/>
        <w:t xml:space="preserve">Supplementary Video </w:t>
      </w:r>
      <w:r>
        <w:rPr>
          <w:rFonts w:ascii="Times New Roman" w:hAnsi="Times New Roman" w:cs="Times New Roman"/>
          <w:b/>
          <w:bCs/>
        </w:rPr>
        <w:t>S</w:t>
      </w:r>
      <w:r w:rsidRPr="00190C62">
        <w:rPr>
          <w:rFonts w:ascii="Times New Roman" w:hAnsi="Times New Roman" w:cs="Times New Roman"/>
          <w:b/>
          <w:bCs/>
        </w:rPr>
        <w:t>1</w:t>
      </w:r>
      <w:r w:rsidRPr="00190C62">
        <w:rPr>
          <w:rFonts w:ascii="Times New Roman" w:hAnsi="Times New Roman" w:cs="Times New Roman"/>
        </w:rPr>
        <w:t>. Transthoracic echocardiogram, parasternal short axis window, demonstrating a dilated main pulmonary artery of diameter 34mm, and a prominent left main coronary artery (arrows).</w:t>
      </w:r>
    </w:p>
    <w:p w14:paraId="1F4F7193" w14:textId="78A2FB23" w:rsidR="00C56C0A" w:rsidRDefault="00C56C0A"/>
    <w:p w14:paraId="664C2170" w14:textId="579CAFE6" w:rsidR="00AC1851" w:rsidRDefault="00AC1851"/>
    <w:sectPr w:rsidR="00AC1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155"/>
    <w:rsid w:val="00035155"/>
    <w:rsid w:val="00202880"/>
    <w:rsid w:val="00386764"/>
    <w:rsid w:val="00AC1851"/>
    <w:rsid w:val="00C56C0A"/>
    <w:rsid w:val="00D2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05CC4"/>
  <w15:chartTrackingRefBased/>
  <w15:docId w15:val="{5BD1E31A-7C0B-45CC-9E75-E8B60E97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15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ang Liu (Institute of Cardiovascular Sciences)</dc:creator>
  <cp:keywords/>
  <dc:description/>
  <cp:lastModifiedBy>Boyang Liu (Cardiovascular Sciences)</cp:lastModifiedBy>
  <cp:revision>5</cp:revision>
  <cp:lastPrinted>2022-11-06T22:47:00Z</cp:lastPrinted>
  <dcterms:created xsi:type="dcterms:W3CDTF">2022-11-06T22:34:00Z</dcterms:created>
  <dcterms:modified xsi:type="dcterms:W3CDTF">2023-01-04T13:10:00Z</dcterms:modified>
</cp:coreProperties>
</file>